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A9F55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0-</w:t>
      </w:r>
      <w:r>
        <w:rPr>
          <w:rFonts w:hint="default" w:ascii="Times New Roman" w:hAnsi="Times New Roman" w:cs="Times New Roman"/>
          <w:sz w:val="24"/>
          <w:szCs w:val="24"/>
        </w:rPr>
        <w:t>VOC peaks were detec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d </w:t>
      </w:r>
      <w:r>
        <w:rPr>
          <w:rFonts w:hint="default" w:ascii="Times New Roman" w:hAnsi="Times New Roman" w:cs="Times New Roman"/>
          <w:sz w:val="24"/>
          <w:szCs w:val="24"/>
        </w:rPr>
        <w:t>based on retention indices and drift times.</w:t>
      </w:r>
    </w:p>
    <w:tbl>
      <w:tblPr>
        <w:tblStyle w:val="3"/>
        <w:tblW w:w="9294" w:type="dxa"/>
        <w:tblInd w:w="-5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040"/>
        <w:gridCol w:w="1024"/>
        <w:gridCol w:w="981"/>
        <w:gridCol w:w="993"/>
        <w:gridCol w:w="1005"/>
        <w:gridCol w:w="1005"/>
        <w:gridCol w:w="1181"/>
      </w:tblGrid>
      <w:tr w14:paraId="562D7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D05092F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mpound</w:t>
            </w:r>
          </w:p>
        </w:tc>
        <w:tc>
          <w:tcPr>
            <w:tcW w:w="104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5C4DA3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S#</w:t>
            </w:r>
          </w:p>
        </w:tc>
        <w:tc>
          <w:tcPr>
            <w:tcW w:w="102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AF40B3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ormula</w:t>
            </w:r>
          </w:p>
        </w:tc>
        <w:tc>
          <w:tcPr>
            <w:tcW w:w="98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FA8EF2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W</w:t>
            </w:r>
          </w:p>
        </w:tc>
        <w:tc>
          <w:tcPr>
            <w:tcW w:w="99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7025E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I</w:t>
            </w:r>
          </w:p>
        </w:tc>
        <w:tc>
          <w:tcPr>
            <w:tcW w:w="100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3B3A0F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t [sec]</w:t>
            </w:r>
          </w:p>
        </w:tc>
        <w:tc>
          <w:tcPr>
            <w:tcW w:w="100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53E6BE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t [a.u.]</w:t>
            </w:r>
          </w:p>
        </w:tc>
        <w:tc>
          <w:tcPr>
            <w:tcW w:w="118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A295E1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quenc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(%)</w:t>
            </w:r>
          </w:p>
        </w:tc>
      </w:tr>
      <w:tr w14:paraId="64C74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9A579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-ethyl hexanol-M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950F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4767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A518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8H18O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E536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0.2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0670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58.5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2119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405.473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10F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42486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7B35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6ABAE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01C50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-ethyl hexanol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E2F6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47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D231D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8H18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2323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E35B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58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70C8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405.4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8A362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800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B709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47.9</w:t>
            </w:r>
          </w:p>
        </w:tc>
      </w:tr>
      <w:tr w14:paraId="10CE5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4F35A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Propano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9052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90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3F33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H6O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FBBA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7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87351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516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C718D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500.4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AB785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19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DAADE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9.4</w:t>
            </w:r>
          </w:p>
        </w:tc>
      </w:tr>
      <w:tr w14:paraId="72CEA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432C0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Acet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F2DB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4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38F26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2H4O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5A792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C08A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36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3A15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374.3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6792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067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78C1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35137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5BE68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Octen-3-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7DF1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3918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1684B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8H16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176D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F117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2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0711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354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AAD7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61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11CA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8.7</w:t>
            </w:r>
          </w:p>
        </w:tc>
      </w:tr>
      <w:tr w14:paraId="485C0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A9D9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( E)-3-hexen-1-ol-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B8CB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9289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3B0B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2B4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98AC5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7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F10E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95.7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0158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57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DF3C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03E25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F17B6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( E)-3-hexen-1-ol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F2B8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9289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0B4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5FE3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D5C55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7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7C96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95.7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BD627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54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64DE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84.8</w:t>
            </w:r>
          </w:p>
        </w:tc>
      </w:tr>
      <w:tr w14:paraId="70001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C4E56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nona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AD56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241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C1262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9H18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3FD6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BC02B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5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CFDB6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83.5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10D8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487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B2C1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4AD06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3AD42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Hexyl propano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3047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24457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0E99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9H18O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D254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5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21A6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1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0F762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38.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A4AC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435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6F28C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66.5</w:t>
            </w:r>
          </w:p>
        </w:tc>
      </w:tr>
      <w:tr w14:paraId="67481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1FA35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Octen-3-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2383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4312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83D5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8H14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28B2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55A6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85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1079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18.9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3AB2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76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46C0A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0C7DE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2B08F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yclohexanone-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E056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89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C1E6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74F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EE8A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67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BE73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09.0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0532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55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2513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6893A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73802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yclohexanone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5E94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89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2EAE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55368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7583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6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9791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08.2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814E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452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5B6C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15F20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2520B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Pent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447C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1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4C49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5F3C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0879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32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C943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91.0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BC6D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5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5C64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8.7</w:t>
            </w:r>
          </w:p>
        </w:tc>
      </w:tr>
      <w:tr w14:paraId="5324E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A5CE0F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Isobutyl 3-methylbuty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F6E6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895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95A8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9H18O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F1B9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5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1ECE5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83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7D24A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68.5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6D6F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38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5B83E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3CF02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4E2EA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Allyl sulfide-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78A54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928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5A27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0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0671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4AD2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2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91CB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3.0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83C5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19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0D06C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45DE9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A5B4B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Allyl sulfide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76F9C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928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AC2F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0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9B2C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9CE0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20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357D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2.8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118A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322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D43C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01985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502F6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 but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C5F7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13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45C8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4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9904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7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2558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3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D6555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48.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E85F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82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7CCA0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2C24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E4E2D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Tolue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70AD7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88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99F46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H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68B8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7E6F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5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E9FA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4.3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AB5A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018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4CADA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5B373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9B6D3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Prop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0E79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12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3C06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H8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AC31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37E9D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38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70D96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20.1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2AEC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14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0658C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1B43A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885D6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Pentanal-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EA0A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106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8A40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DD7A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4147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2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39E0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7.2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7BA8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97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A319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5E892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E8ECB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Pentanal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17FB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106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766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F9C4D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2B10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23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9785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6.8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12A0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423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9B8C2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407E5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58626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-Penta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35A9D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078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FD36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9501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E922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92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95CE0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0.5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C84B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368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C4C4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3E206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A4D1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Eth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5A8E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41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BA7EC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2H6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69DC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4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8440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0184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4.0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780E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18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1258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5560D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0309E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-propa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A3FB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76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5391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H6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93D4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5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F9E9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85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9040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3.5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E859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115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0EBB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0CA64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1D064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Propa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83F5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233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011B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H6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C12C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5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9F075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3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ABBC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7.0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22FF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035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969A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4C67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7BEB7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Meth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E690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75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7ABE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H4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B319D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9BB6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23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09BC0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9.3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089D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0.976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C7C8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31.0</w:t>
            </w:r>
          </w:p>
        </w:tc>
      </w:tr>
      <w:tr w14:paraId="492F4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13CAE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Dimethyl sulf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0518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51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969F9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2H6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0BC3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6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35AF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4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D5BE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7.4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E918F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0.95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9599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6.8</w:t>
            </w:r>
          </w:p>
        </w:tc>
      </w:tr>
      <w:tr w14:paraId="4CA96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755488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Acetaldehy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26FC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50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F20D8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2H4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ABA6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4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86AC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789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4B7E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0.5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881C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0.971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D409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5.6</w:t>
            </w:r>
          </w:p>
        </w:tc>
      </w:tr>
      <w:tr w14:paraId="2FF40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4AB97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-Prop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4505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76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E6B1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3H8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FA7E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B014D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3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BFFF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0.6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60DA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42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58C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3338F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860F4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Hepta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967F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1117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240D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7H14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363F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D6B3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6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7345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62.5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7C12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351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EA3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02310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BBA55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3-Pentan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086E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84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8B75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F0AE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422E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12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E2179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9.9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B8161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17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FA49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27C58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BDA5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Penten-3-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05C3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162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4B0B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5H10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D9D57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1BBE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44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1196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52.2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830B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0.935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B05E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67.1</w:t>
            </w:r>
          </w:p>
        </w:tc>
      </w:tr>
      <w:tr w14:paraId="2DC19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7CA6CF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hexanal-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D48D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62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1BB9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3B11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0730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89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428D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1.7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43979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88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CCC9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  <w:tr w14:paraId="33692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7EA3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-hexanal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B88C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62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4DD32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C6H12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FC7B3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9CB95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9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ECD6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31.9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44C9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55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E7C5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71.5</w:t>
            </w:r>
          </w:p>
        </w:tc>
      </w:tr>
      <w:tr w14:paraId="4B0DD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EBC6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E0F76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CBC78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7069F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55B6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17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A7790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4.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9D87E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33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80183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7.5</w:t>
            </w:r>
          </w:p>
        </w:tc>
      </w:tr>
      <w:tr w14:paraId="06FE9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271C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AF292B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733B6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BA8EB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A7E022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5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5282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9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02AE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551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BF8C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5.6</w:t>
            </w:r>
          </w:p>
        </w:tc>
      </w:tr>
      <w:tr w14:paraId="2D823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F30DF3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70D58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0D2920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A7B1A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CE48E7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865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7A95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0.7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42724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689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B310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86.7</w:t>
            </w:r>
          </w:p>
        </w:tc>
      </w:tr>
      <w:tr w14:paraId="512F6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0B9825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F9EED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45F72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5A018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9EFD7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40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DFE15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1.9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64321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683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AAB0B6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94.9</w:t>
            </w:r>
          </w:p>
        </w:tc>
      </w:tr>
      <w:tr w14:paraId="38771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4C905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7B08F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7E381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0CC8A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55014A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934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C61EE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01.0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8478B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865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B201C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77.8</w:t>
            </w:r>
          </w:p>
        </w:tc>
      </w:tr>
      <w:tr w14:paraId="27E19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96A89C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Unidentified</w:t>
            </w: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8D73F69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FDF1FF2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3F88C53">
            <w:pPr>
              <w:widowControl w:val="0"/>
              <w:spacing w:beforeLines="0" w:afterLines="0"/>
              <w:jc w:val="center"/>
              <w:rPr>
                <w:rFonts w:hint="eastAsia" w:ascii="Times New Roman" w:hAnsi="Times New Roman" w:eastAsia="思源宋体 C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5A33DB8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142.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E47101F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51.44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772D8F3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  <w:t>1.2412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B67259D">
            <w:pPr>
              <w:widowControl w:val="0"/>
              <w:spacing w:beforeLines="0" w:afterLines="0"/>
              <w:jc w:val="center"/>
              <w:rPr>
                <w:rFonts w:hint="default" w:ascii="Times New Roman" w:hAnsi="Times New Roman" w:eastAsia="思源宋体 C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思源宋体 CN" w:cs="Times New Roman"/>
                <w:color w:val="000000"/>
                <w:sz w:val="15"/>
                <w:szCs w:val="15"/>
                <w:lang w:val="en-US" w:eastAsia="zh-CN"/>
              </w:rPr>
              <w:t>100</w:t>
            </w:r>
          </w:p>
        </w:tc>
      </w:tr>
    </w:tbl>
    <w:p w14:paraId="0F525F5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思源宋体 C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056038"/>
    <w:rsid w:val="1AFF2A2E"/>
    <w:rsid w:val="24887065"/>
    <w:rsid w:val="2B4C03AE"/>
    <w:rsid w:val="2BEE707A"/>
    <w:rsid w:val="2C783502"/>
    <w:rsid w:val="3A463BC4"/>
    <w:rsid w:val="4BDE2789"/>
    <w:rsid w:val="565A053D"/>
    <w:rsid w:val="74AB79CB"/>
    <w:rsid w:val="78B1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3</Words>
  <Characters>2125</Characters>
  <Lines>0</Lines>
  <Paragraphs>0</Paragraphs>
  <TotalTime>1</TotalTime>
  <ScaleCrop>false</ScaleCrop>
  <LinksUpToDate>false</LinksUpToDate>
  <CharactersWithSpaces>21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8:44:00Z</dcterms:created>
  <dc:creator>qianjr93</dc:creator>
  <cp:lastModifiedBy>qianjr93</cp:lastModifiedBy>
  <dcterms:modified xsi:type="dcterms:W3CDTF">2025-03-24T08:5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BF9AEC8455484B88A4E3994F848595_11</vt:lpwstr>
  </property>
  <property fmtid="{D5CDD505-2E9C-101B-9397-08002B2CF9AE}" pid="4" name="KSOTemplateDocerSaveRecord">
    <vt:lpwstr>eyJoZGlkIjoiMmRlMzU1ZDIyNjQxODAwNWEyNTk0MjY4ZTZmNjlkYzQiLCJ1c2VySWQiOiIzODQyNDY1MzIifQ==</vt:lpwstr>
  </property>
</Properties>
</file>